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48BEA" w14:textId="699B45CC" w:rsidR="00607FA8" w:rsidRDefault="0093289E" w:rsidP="0093289E">
      <w:pPr>
        <w:rPr>
          <w:b/>
        </w:rPr>
      </w:pPr>
      <w:r>
        <w:rPr>
          <w:b/>
        </w:rPr>
        <w:t xml:space="preserve">Supplemental Figure </w:t>
      </w:r>
      <w:r w:rsidR="00B97DBE">
        <w:rPr>
          <w:b/>
        </w:rPr>
        <w:t>B</w:t>
      </w:r>
      <w:r>
        <w:rPr>
          <w:b/>
        </w:rPr>
        <w:t xml:space="preserve">. Prevalence of Any </w:t>
      </w:r>
      <w:r w:rsidR="00607FA8">
        <w:rPr>
          <w:b/>
        </w:rPr>
        <w:t xml:space="preserve">(Red) and No (Blue) </w:t>
      </w:r>
      <w:r>
        <w:rPr>
          <w:b/>
        </w:rPr>
        <w:t>Musculoskeletal Pain and Components by Visit</w:t>
      </w:r>
    </w:p>
    <w:p w14:paraId="5B54DF29" w14:textId="77777777" w:rsidR="0093289E" w:rsidRDefault="0093289E" w:rsidP="0093289E">
      <w:pPr>
        <w:rPr>
          <w:b/>
        </w:rPr>
      </w:pPr>
    </w:p>
    <w:p w14:paraId="620214B0" w14:textId="77777777" w:rsidR="0093289E" w:rsidRDefault="0093289E" w:rsidP="0093289E">
      <w:pPr>
        <w:rPr>
          <w:b/>
        </w:rPr>
      </w:pPr>
      <w:r w:rsidRPr="009223B6">
        <w:rPr>
          <w:b/>
          <w:noProof/>
        </w:rPr>
        <w:drawing>
          <wp:inline distT="0" distB="0" distL="0" distR="0" wp14:anchorId="0955BF62" wp14:editId="399BDAAF">
            <wp:extent cx="3164441" cy="1898664"/>
            <wp:effectExtent l="0" t="0" r="0" b="0"/>
            <wp:docPr id="1671106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1060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85521" cy="1911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500F">
        <w:rPr>
          <w:b/>
          <w:noProof/>
        </w:rPr>
        <w:drawing>
          <wp:inline distT="0" distB="0" distL="0" distR="0" wp14:anchorId="2B213B60" wp14:editId="34EF9683">
            <wp:extent cx="3164205" cy="1898523"/>
            <wp:effectExtent l="0" t="0" r="0" b="0"/>
            <wp:docPr id="18891012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10122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94820" cy="1916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09A41" w14:textId="77777777" w:rsidR="0093289E" w:rsidRDefault="0093289E" w:rsidP="0093289E">
      <w:pPr>
        <w:rPr>
          <w:b/>
        </w:rPr>
      </w:pPr>
    </w:p>
    <w:p w14:paraId="378A5BD2" w14:textId="77777777" w:rsidR="0093289E" w:rsidRDefault="0093289E" w:rsidP="0093289E">
      <w:pPr>
        <w:rPr>
          <w:b/>
        </w:rPr>
      </w:pPr>
      <w:r w:rsidRPr="0038500F">
        <w:rPr>
          <w:b/>
          <w:noProof/>
        </w:rPr>
        <w:drawing>
          <wp:inline distT="0" distB="0" distL="0" distR="0" wp14:anchorId="666DE1C0" wp14:editId="207A6B81">
            <wp:extent cx="3154166" cy="1892500"/>
            <wp:effectExtent l="0" t="0" r="0" b="0"/>
            <wp:docPr id="881975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751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5866" cy="192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500F">
        <w:rPr>
          <w:b/>
          <w:noProof/>
        </w:rPr>
        <w:drawing>
          <wp:inline distT="0" distB="0" distL="0" distR="0" wp14:anchorId="137AE4CB" wp14:editId="6CA80AAC">
            <wp:extent cx="3154045" cy="1892427"/>
            <wp:effectExtent l="0" t="0" r="0" b="0"/>
            <wp:docPr id="1010798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79811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8740" cy="1919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16792" w14:textId="77777777" w:rsidR="0093289E" w:rsidRDefault="0093289E" w:rsidP="0093289E">
      <w:pPr>
        <w:rPr>
          <w:b/>
        </w:rPr>
      </w:pPr>
      <w:r w:rsidRPr="0038500F">
        <w:rPr>
          <w:b/>
          <w:noProof/>
        </w:rPr>
        <w:drawing>
          <wp:inline distT="0" distB="0" distL="0" distR="0" wp14:anchorId="05AE5AE7" wp14:editId="0CE2117C">
            <wp:extent cx="3236360" cy="1941816"/>
            <wp:effectExtent l="0" t="0" r="2540" b="1905"/>
            <wp:docPr id="1322265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2656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1194" cy="1968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500F">
        <w:rPr>
          <w:b/>
          <w:noProof/>
        </w:rPr>
        <w:drawing>
          <wp:inline distT="0" distB="0" distL="0" distR="0" wp14:anchorId="57C5730D" wp14:editId="4CDB8B9E">
            <wp:extent cx="3092521" cy="1855513"/>
            <wp:effectExtent l="0" t="0" r="0" b="0"/>
            <wp:docPr id="12865715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57156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07676" cy="1864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F358A" w14:textId="77777777" w:rsidR="0093289E" w:rsidRDefault="0093289E" w:rsidP="0093289E">
      <w:pPr>
        <w:rPr>
          <w:b/>
        </w:rPr>
      </w:pPr>
      <w:r w:rsidRPr="0038500F">
        <w:rPr>
          <w:b/>
          <w:noProof/>
        </w:rPr>
        <w:lastRenderedPageBreak/>
        <w:drawing>
          <wp:inline distT="0" distB="0" distL="0" distR="0" wp14:anchorId="1D881AB2" wp14:editId="0974E088">
            <wp:extent cx="3421294" cy="2052778"/>
            <wp:effectExtent l="0" t="0" r="0" b="5080"/>
            <wp:docPr id="9206418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64187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61486" cy="2076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500F">
        <w:rPr>
          <w:b/>
          <w:noProof/>
        </w:rPr>
        <w:drawing>
          <wp:inline distT="0" distB="0" distL="0" distR="0" wp14:anchorId="63D667EB" wp14:editId="335D8A26">
            <wp:extent cx="3420745" cy="2052447"/>
            <wp:effectExtent l="0" t="0" r="0" b="5080"/>
            <wp:docPr id="5098986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89864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54740" cy="207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E1565" w14:textId="5E95A4F1" w:rsidR="00FD4EE8" w:rsidRPr="0093289E" w:rsidRDefault="00FD4EE8" w:rsidP="0093289E"/>
    <w:sectPr w:rsidR="00FD4EE8" w:rsidRPr="0093289E" w:rsidSect="00D0069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33"/>
    <w:rsid w:val="001F348A"/>
    <w:rsid w:val="00251E86"/>
    <w:rsid w:val="00517AE6"/>
    <w:rsid w:val="005A1B67"/>
    <w:rsid w:val="005C35AE"/>
    <w:rsid w:val="00607FA8"/>
    <w:rsid w:val="007935E6"/>
    <w:rsid w:val="00851E33"/>
    <w:rsid w:val="0093289E"/>
    <w:rsid w:val="009F34E6"/>
    <w:rsid w:val="00A244D8"/>
    <w:rsid w:val="00B97DBE"/>
    <w:rsid w:val="00BC561E"/>
    <w:rsid w:val="00D00692"/>
    <w:rsid w:val="00F92D7F"/>
    <w:rsid w:val="00FD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AAA63"/>
  <w15:chartTrackingRefBased/>
  <w15:docId w15:val="{24DFBA07-495E-614F-A7B3-738C14DBB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E33"/>
    <w:rPr>
      <w:rFonts w:eastAsia="Arial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Thivalapill</dc:creator>
  <cp:keywords/>
  <dc:description/>
  <cp:lastModifiedBy>Neil Thivalapill</cp:lastModifiedBy>
  <cp:revision>4</cp:revision>
  <dcterms:created xsi:type="dcterms:W3CDTF">2023-12-20T17:42:00Z</dcterms:created>
  <dcterms:modified xsi:type="dcterms:W3CDTF">2024-04-01T18:17:00Z</dcterms:modified>
</cp:coreProperties>
</file>